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009"/>
        <w:gridCol w:w="2010"/>
        <w:gridCol w:w="2252"/>
        <w:gridCol w:w="1984"/>
        <w:gridCol w:w="1984"/>
        <w:gridCol w:w="1985"/>
      </w:tblGrid>
      <w:tr w:rsidR="00A92F56" w:rsidRPr="009A0A7D" w:rsidTr="00A92F56">
        <w:trPr>
          <w:trHeight w:val="353"/>
        </w:trPr>
        <w:tc>
          <w:tcPr>
            <w:tcW w:w="15451" w:type="dxa"/>
            <w:gridSpan w:val="7"/>
            <w:tcBorders>
              <w:bottom w:val="single" w:sz="24" w:space="0" w:color="auto"/>
            </w:tcBorders>
          </w:tcPr>
          <w:p w:rsidR="00C64227" w:rsidRPr="00C82F8F" w:rsidRDefault="00C64227" w:rsidP="00A92F56">
            <w:pPr>
              <w:snapToGrid w:val="0"/>
              <w:rPr>
                <w:rFonts w:ascii="Helvetica" w:hAnsi="Helvetica"/>
                <w:b/>
                <w:bCs/>
              </w:rPr>
            </w:pPr>
            <w:r w:rsidRPr="00611999">
              <w:rPr>
                <w:rFonts w:ascii="Helvetica" w:hAnsi="Helvetica"/>
                <w:b/>
                <w:bCs/>
                <w:szCs w:val="36"/>
              </w:rPr>
              <w:t xml:space="preserve">Table </w:t>
            </w:r>
            <w:r w:rsidR="00243812" w:rsidRPr="00611999">
              <w:rPr>
                <w:rFonts w:ascii="Helvetica" w:hAnsi="Helvetica"/>
                <w:b/>
                <w:bCs/>
                <w:szCs w:val="36"/>
              </w:rPr>
              <w:t>A</w:t>
            </w:r>
            <w:r w:rsidR="00E72F03">
              <w:rPr>
                <w:rFonts w:ascii="Helvetica" w:hAnsi="Helvetica"/>
                <w:b/>
                <w:bCs/>
                <w:szCs w:val="36"/>
              </w:rPr>
              <w:t>2</w:t>
            </w:r>
            <w:r w:rsidRPr="00611999">
              <w:rPr>
                <w:rFonts w:ascii="Helvetica" w:hAnsi="Helvetica"/>
                <w:b/>
                <w:bCs/>
                <w:szCs w:val="36"/>
              </w:rPr>
              <w:t>. Logistic regression analysis (survivors)</w:t>
            </w:r>
          </w:p>
        </w:tc>
      </w:tr>
      <w:tr w:rsidR="00A92F56" w:rsidRPr="009A0A7D" w:rsidTr="00A92F56">
        <w:trPr>
          <w:trHeight w:val="302"/>
        </w:trPr>
        <w:tc>
          <w:tcPr>
            <w:tcW w:w="3227" w:type="dxa"/>
            <w:tcBorders>
              <w:top w:val="single" w:sz="24" w:space="0" w:color="auto"/>
            </w:tcBorders>
          </w:tcPr>
          <w:p w:rsidR="00C64227" w:rsidRPr="00A92F56" w:rsidRDefault="00C64227" w:rsidP="00A92F56">
            <w:pPr>
              <w:snapToGrid w:val="0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2224" w:type="dxa"/>
            <w:gridSpan w:val="6"/>
            <w:tcBorders>
              <w:top w:val="single" w:sz="24" w:space="0" w:color="auto"/>
              <w:bottom w:val="single" w:sz="4" w:space="0" w:color="auto"/>
            </w:tcBorders>
          </w:tcPr>
          <w:p w:rsidR="00C64227" w:rsidRPr="00A92F56" w:rsidRDefault="00C64227" w:rsidP="00A92F56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Odds ratio (95% Confidence interval)</w:t>
            </w:r>
          </w:p>
        </w:tc>
      </w:tr>
      <w:tr w:rsidR="00A92F56" w:rsidRPr="009A0A7D" w:rsidTr="003537B3">
        <w:trPr>
          <w:trHeight w:val="605"/>
        </w:trPr>
        <w:tc>
          <w:tcPr>
            <w:tcW w:w="3227" w:type="dxa"/>
            <w:tcBorders>
              <w:bottom w:val="double" w:sz="4" w:space="0" w:color="auto"/>
            </w:tcBorders>
          </w:tcPr>
          <w:p w:rsidR="00C64227" w:rsidRPr="00A92F56" w:rsidRDefault="00C64227" w:rsidP="00A92F56">
            <w:pPr>
              <w:snapToGrid w:val="0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Physical</w:t>
            </w:r>
          </w:p>
        </w:tc>
        <w:tc>
          <w:tcPr>
            <w:tcW w:w="201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Financial</w:t>
            </w:r>
          </w:p>
        </w:tc>
        <w:tc>
          <w:tcPr>
            <w:tcW w:w="225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Education/Information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Personal Control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System of Care</w:t>
            </w:r>
          </w:p>
        </w:tc>
        <w:tc>
          <w:tcPr>
            <w:tcW w:w="198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Resources</w:t>
            </w:r>
          </w:p>
        </w:tc>
      </w:tr>
      <w:tr w:rsidR="00A92F56" w:rsidRPr="009A0A7D" w:rsidTr="003537B3">
        <w:trPr>
          <w:trHeight w:val="277"/>
        </w:trPr>
        <w:tc>
          <w:tcPr>
            <w:tcW w:w="3227" w:type="dxa"/>
            <w:tcBorders>
              <w:top w:val="doub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Sex</w:t>
            </w:r>
          </w:p>
        </w:tc>
        <w:tc>
          <w:tcPr>
            <w:tcW w:w="2009" w:type="dxa"/>
            <w:tcBorders>
              <w:top w:val="doub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10" w:type="dxa"/>
            <w:tcBorders>
              <w:top w:val="doub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52" w:type="dxa"/>
            <w:tcBorders>
              <w:top w:val="doub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Male (</w:t>
            </w:r>
            <w:r w:rsidR="00607DE2" w:rsidRPr="00A92F56">
              <w:rPr>
                <w:rFonts w:ascii="Helvetica" w:hAnsi="Helvetica"/>
                <w:sz w:val="20"/>
                <w:szCs w:val="18"/>
              </w:rPr>
              <w:t>reference</w:t>
            </w:r>
            <w:r w:rsidRPr="00A92F56">
              <w:rPr>
                <w:rFonts w:ascii="Helvetica" w:hAnsi="Helvetica"/>
                <w:sz w:val="20"/>
                <w:szCs w:val="18"/>
              </w:rPr>
              <w:t>)</w:t>
            </w:r>
          </w:p>
        </w:tc>
        <w:tc>
          <w:tcPr>
            <w:tcW w:w="2009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10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Female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2.44 (1.44-4.</w:t>
            </w:r>
            <w:proofErr w:type="gramStart"/>
            <w:r w:rsidRPr="00A92F56">
              <w:rPr>
                <w:rFonts w:ascii="Helvetica" w:hAnsi="Helvetica"/>
                <w:sz w:val="20"/>
                <w:szCs w:val="18"/>
              </w:rPr>
              <w:t>15)*</w:t>
            </w:r>
            <w:proofErr w:type="gramEnd"/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40 (0.15-1.07)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84 (0.56-1.2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86 (0.47-7.4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14 (0.42-3.0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63 (0.42-0.</w:t>
            </w:r>
            <w:proofErr w:type="gramStart"/>
            <w:r w:rsidRPr="00A92F56">
              <w:rPr>
                <w:rFonts w:ascii="Helvetica" w:hAnsi="Helvetica"/>
                <w:sz w:val="20"/>
                <w:szCs w:val="18"/>
              </w:rPr>
              <w:t>95)*</w:t>
            </w:r>
            <w:proofErr w:type="gramEnd"/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Age group (in years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&lt; 40, 40-59, 60-69, ≥ 70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31 (1.04-1.</w:t>
            </w:r>
            <w:proofErr w:type="gramStart"/>
            <w:r w:rsidRPr="00A92F56">
              <w:rPr>
                <w:rFonts w:ascii="Helvetica" w:hAnsi="Helvetica"/>
                <w:sz w:val="20"/>
                <w:szCs w:val="18"/>
              </w:rPr>
              <w:t>64)*</w:t>
            </w:r>
            <w:proofErr w:type="gramEnd"/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07 (0.73-1.56)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91 (0.75-1.0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88 (0.51-1.5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76 (0.48-1.2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98 (0.81-1.18)</w:t>
            </w:r>
          </w:p>
        </w:tc>
      </w:tr>
      <w:tr w:rsidR="00A92F56" w:rsidRPr="009A0A7D" w:rsidTr="003537B3">
        <w:trPr>
          <w:trHeight w:val="277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Specific cancer site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vAlign w:val="center"/>
          </w:tcPr>
          <w:p w:rsidR="00C64227" w:rsidRPr="00A92F56" w:rsidRDefault="00C64227" w:rsidP="003537B3">
            <w:pPr>
              <w:snapToGrid w:val="0"/>
              <w:ind w:leftChars="100" w:left="1200" w:hanging="96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Digestive (</w:t>
            </w:r>
            <w:r w:rsidR="00607DE2" w:rsidRPr="00A92F56">
              <w:rPr>
                <w:rFonts w:ascii="Helvetica" w:hAnsi="Helvetica"/>
                <w:sz w:val="20"/>
                <w:szCs w:val="18"/>
              </w:rPr>
              <w:t>reference</w:t>
            </w:r>
            <w:r w:rsidRPr="00A92F56">
              <w:rPr>
                <w:rFonts w:ascii="Helvetica" w:hAnsi="Helvetica"/>
                <w:sz w:val="20"/>
                <w:szCs w:val="18"/>
              </w:rPr>
              <w:t>)</w:t>
            </w:r>
          </w:p>
        </w:tc>
        <w:tc>
          <w:tcPr>
            <w:tcW w:w="2009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10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Breast</w:t>
            </w:r>
          </w:p>
        </w:tc>
        <w:tc>
          <w:tcPr>
            <w:tcW w:w="2009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02 (0.57-1.82)</w:t>
            </w:r>
          </w:p>
        </w:tc>
        <w:tc>
          <w:tcPr>
            <w:tcW w:w="2010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3.05 (0.95-9.83)</w:t>
            </w:r>
          </w:p>
        </w:tc>
        <w:tc>
          <w:tcPr>
            <w:tcW w:w="2252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78 (0.46-1.31)</w:t>
            </w: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95 (0.23-3.99)</w:t>
            </w: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37 (0.11-1.30)</w:t>
            </w:r>
          </w:p>
        </w:tc>
        <w:tc>
          <w:tcPr>
            <w:tcW w:w="1985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74 (0.42-1.29)</w:t>
            </w: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Respiratory</w:t>
            </w:r>
          </w:p>
        </w:tc>
        <w:tc>
          <w:tcPr>
            <w:tcW w:w="2009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65 (0.29-1.50)</w:t>
            </w:r>
          </w:p>
        </w:tc>
        <w:tc>
          <w:tcPr>
            <w:tcW w:w="2010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39 (0.05-3.22)</w:t>
            </w:r>
          </w:p>
        </w:tc>
        <w:tc>
          <w:tcPr>
            <w:tcW w:w="2252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35 (0.71-2.56)</w:t>
            </w: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69 (0.07-6.47)</w:t>
            </w: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30 (0.04-2.44)</w:t>
            </w:r>
          </w:p>
        </w:tc>
        <w:tc>
          <w:tcPr>
            <w:tcW w:w="1985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10 (0.57-2.12)</w:t>
            </w: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Urologic</w:t>
            </w:r>
          </w:p>
        </w:tc>
        <w:tc>
          <w:tcPr>
            <w:tcW w:w="2009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64 (0.26-1.58)</w:t>
            </w:r>
          </w:p>
        </w:tc>
        <w:tc>
          <w:tcPr>
            <w:tcW w:w="2010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89 (0.28-2.87)</w:t>
            </w:r>
          </w:p>
        </w:tc>
        <w:tc>
          <w:tcPr>
            <w:tcW w:w="2252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90 (0.51-1.60)</w:t>
            </w: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11 (0.18-7.00)</w:t>
            </w: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19 (0.02-1.56)</w:t>
            </w:r>
          </w:p>
        </w:tc>
        <w:tc>
          <w:tcPr>
            <w:tcW w:w="1985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90 (0.51-1.59)</w:t>
            </w:r>
          </w:p>
        </w:tc>
      </w:tr>
      <w:tr w:rsidR="00A92F56" w:rsidRPr="009A0A7D" w:rsidTr="003537B3">
        <w:trPr>
          <w:trHeight w:val="328"/>
        </w:trPr>
        <w:tc>
          <w:tcPr>
            <w:tcW w:w="3227" w:type="dxa"/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Gynecologic</w:t>
            </w:r>
          </w:p>
        </w:tc>
        <w:tc>
          <w:tcPr>
            <w:tcW w:w="2009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01 (0.47-2.19)</w:t>
            </w:r>
          </w:p>
        </w:tc>
        <w:tc>
          <w:tcPr>
            <w:tcW w:w="2010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2.42 (0.56-10.50)</w:t>
            </w:r>
          </w:p>
        </w:tc>
        <w:tc>
          <w:tcPr>
            <w:tcW w:w="2252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58 (0.28-1.23)</w:t>
            </w: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36 (0.25-7.58)</w:t>
            </w: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58 (0.13-2.54)</w:t>
            </w:r>
          </w:p>
        </w:tc>
        <w:tc>
          <w:tcPr>
            <w:tcW w:w="1985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93 (0.46-1.88)</w:t>
            </w: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Other</w:t>
            </w:r>
          </w:p>
        </w:tc>
        <w:tc>
          <w:tcPr>
            <w:tcW w:w="2009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87 (0.44-1.72)</w:t>
            </w:r>
          </w:p>
        </w:tc>
        <w:tc>
          <w:tcPr>
            <w:tcW w:w="2010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2.01 (0.67-6.03)</w:t>
            </w:r>
          </w:p>
        </w:tc>
        <w:tc>
          <w:tcPr>
            <w:tcW w:w="2252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00 (0.55-1.80)</w:t>
            </w: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77 (0.37-8.43)</w:t>
            </w: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38 (0.08-1.86)</w:t>
            </w:r>
          </w:p>
        </w:tc>
        <w:tc>
          <w:tcPr>
            <w:tcW w:w="1985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16 (0.65-2.07)</w:t>
            </w: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Never diagnosed with cancer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42 (0.18-0.</w:t>
            </w:r>
            <w:proofErr w:type="gramStart"/>
            <w:r w:rsidRPr="00A92F56">
              <w:rPr>
                <w:rFonts w:ascii="Helvetica" w:hAnsi="Helvetica"/>
                <w:sz w:val="20"/>
                <w:szCs w:val="18"/>
              </w:rPr>
              <w:t>98)*</w:t>
            </w:r>
            <w:proofErr w:type="gramEnd"/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68 (0.17-2.71)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40 (0.82-2.4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68 (0.20-2.2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07 (0.62-1.86)</w:t>
            </w:r>
          </w:p>
        </w:tc>
      </w:tr>
      <w:tr w:rsidR="00A92F56" w:rsidRPr="009A0A7D" w:rsidTr="003537B3">
        <w:trPr>
          <w:trHeight w:val="277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Treatment course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Pretreatment (</w:t>
            </w:r>
            <w:r w:rsidR="00607DE2" w:rsidRPr="00A92F56">
              <w:rPr>
                <w:rFonts w:ascii="Helvetica" w:hAnsi="Helvetica"/>
                <w:sz w:val="20"/>
                <w:szCs w:val="18"/>
              </w:rPr>
              <w:t>reference</w:t>
            </w:r>
            <w:r w:rsidRPr="00A92F56">
              <w:rPr>
                <w:rFonts w:ascii="Helvetica" w:hAnsi="Helvetica"/>
                <w:sz w:val="20"/>
                <w:szCs w:val="18"/>
              </w:rPr>
              <w:t>)</w:t>
            </w:r>
          </w:p>
        </w:tc>
        <w:tc>
          <w:tcPr>
            <w:tcW w:w="2009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10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Ongoing</w:t>
            </w:r>
          </w:p>
        </w:tc>
        <w:tc>
          <w:tcPr>
            <w:tcW w:w="2009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5.27 (2.74-10.</w:t>
            </w:r>
            <w:proofErr w:type="gramStart"/>
            <w:r w:rsidRPr="00A92F56">
              <w:rPr>
                <w:rFonts w:ascii="Helvetica" w:hAnsi="Helvetica"/>
                <w:sz w:val="20"/>
                <w:szCs w:val="18"/>
              </w:rPr>
              <w:t>20)*</w:t>
            </w:r>
            <w:proofErr w:type="gramEnd"/>
          </w:p>
        </w:tc>
        <w:tc>
          <w:tcPr>
            <w:tcW w:w="2010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75 (0.33-1.68)</w:t>
            </w:r>
          </w:p>
        </w:tc>
        <w:tc>
          <w:tcPr>
            <w:tcW w:w="2252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21 (0.81-1.83)</w:t>
            </w: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37 (0.46-4.03)</w:t>
            </w: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66 (0.24-1.84)</w:t>
            </w:r>
          </w:p>
        </w:tc>
        <w:tc>
          <w:tcPr>
            <w:tcW w:w="1985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51 (0.34-0.</w:t>
            </w:r>
            <w:proofErr w:type="gramStart"/>
            <w:r w:rsidRPr="00A92F56">
              <w:rPr>
                <w:rFonts w:ascii="Helvetica" w:hAnsi="Helvetica"/>
                <w:sz w:val="20"/>
                <w:szCs w:val="18"/>
              </w:rPr>
              <w:t>78)*</w:t>
            </w:r>
            <w:proofErr w:type="gramEnd"/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Completed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5.41 (2.77-10.</w:t>
            </w:r>
            <w:proofErr w:type="gramStart"/>
            <w:r w:rsidRPr="00A92F56">
              <w:rPr>
                <w:rFonts w:ascii="Helvetica" w:hAnsi="Helvetica"/>
                <w:sz w:val="20"/>
                <w:szCs w:val="18"/>
              </w:rPr>
              <w:t>50)*</w:t>
            </w:r>
            <w:proofErr w:type="gramEnd"/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90 (0.40-2.02)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74 (0.49-1.1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28 (0.05-1.5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60 (0.23-1.5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67 (0.45-1.01)</w:t>
            </w: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Residence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A92F56" w:rsidRPr="009A0A7D" w:rsidTr="003537B3">
        <w:trPr>
          <w:trHeight w:val="353"/>
        </w:trPr>
        <w:tc>
          <w:tcPr>
            <w:tcW w:w="3227" w:type="dxa"/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CDO</w:t>
            </w:r>
            <w:r w:rsidR="0003424F" w:rsidRPr="00A92F56">
              <w:rPr>
                <w:rFonts w:ascii="Helvetica" w:hAnsi="Helvetica" w:hint="eastAsia"/>
                <w:sz w:val="20"/>
                <w:szCs w:val="18"/>
              </w:rPr>
              <w:t>†</w:t>
            </w:r>
            <w:r w:rsidRPr="00A92F56">
              <w:rPr>
                <w:rFonts w:ascii="Helvetica" w:hAnsi="Helvetica"/>
                <w:sz w:val="20"/>
                <w:szCs w:val="18"/>
              </w:rPr>
              <w:t xml:space="preserve"> (reference)</w:t>
            </w:r>
          </w:p>
        </w:tc>
        <w:tc>
          <w:tcPr>
            <w:tcW w:w="2009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10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A92F56" w:rsidRPr="009A0A7D" w:rsidTr="003537B3">
        <w:trPr>
          <w:trHeight w:val="353"/>
        </w:trPr>
        <w:tc>
          <w:tcPr>
            <w:tcW w:w="3227" w:type="dxa"/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Within KP</w:t>
            </w:r>
            <w:r w:rsidR="0003424F" w:rsidRPr="00A92F56">
              <w:rPr>
                <w:rFonts w:ascii="Helvetica" w:hAnsi="Helvetica" w:hint="eastAsia"/>
                <w:sz w:val="20"/>
                <w:szCs w:val="18"/>
              </w:rPr>
              <w:t>‡</w:t>
            </w:r>
          </w:p>
        </w:tc>
        <w:tc>
          <w:tcPr>
            <w:tcW w:w="2009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14 (0.75-1.73)</w:t>
            </w:r>
          </w:p>
        </w:tc>
        <w:tc>
          <w:tcPr>
            <w:tcW w:w="2010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81 (0.40-1.65)</w:t>
            </w:r>
          </w:p>
        </w:tc>
        <w:tc>
          <w:tcPr>
            <w:tcW w:w="2252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74 (0.52-1.05)</w:t>
            </w: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24 (0.46-3.34)</w:t>
            </w: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52 (0.67-3.44)</w:t>
            </w:r>
          </w:p>
        </w:tc>
        <w:tc>
          <w:tcPr>
            <w:tcW w:w="1985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14 (0.81-1.62)</w:t>
            </w:r>
          </w:p>
        </w:tc>
      </w:tr>
      <w:tr w:rsidR="00A92F56" w:rsidRPr="009A0A7D" w:rsidTr="003537B3">
        <w:trPr>
          <w:trHeight w:val="378"/>
        </w:trPr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Outside KP</w:t>
            </w:r>
            <w:r w:rsidR="0003424F" w:rsidRPr="00A92F56">
              <w:rPr>
                <w:rFonts w:ascii="Helvetica" w:hAnsi="Helvetica" w:hint="eastAsia"/>
                <w:sz w:val="20"/>
                <w:szCs w:val="18"/>
              </w:rPr>
              <w:t>‡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25 (0.07-0.</w:t>
            </w:r>
            <w:proofErr w:type="gramStart"/>
            <w:r w:rsidRPr="00A92F56">
              <w:rPr>
                <w:rFonts w:ascii="Helvetica" w:hAnsi="Helvetica"/>
                <w:sz w:val="20"/>
                <w:szCs w:val="18"/>
              </w:rPr>
              <w:t>88)*</w:t>
            </w:r>
            <w:proofErr w:type="gramEnd"/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78 (0.18-3.44)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91 (0.46-1.7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64 (0.33-8.2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67 (0.08-5.3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51 (0.77-2.93)</w:t>
            </w:r>
          </w:p>
        </w:tc>
      </w:tr>
      <w:tr w:rsidR="00A92F56" w:rsidRPr="009A0A7D" w:rsidTr="003537B3">
        <w:trPr>
          <w:trHeight w:val="277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Symptom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Yes (</w:t>
            </w:r>
            <w:r w:rsidR="00607DE2" w:rsidRPr="00A92F56">
              <w:rPr>
                <w:rFonts w:ascii="Helvetica" w:hAnsi="Helvetica"/>
                <w:sz w:val="20"/>
                <w:szCs w:val="18"/>
              </w:rPr>
              <w:t>reference</w:t>
            </w:r>
            <w:r w:rsidRPr="00A92F56">
              <w:rPr>
                <w:rFonts w:ascii="Helvetica" w:hAnsi="Helvetica"/>
                <w:sz w:val="20"/>
                <w:szCs w:val="18"/>
              </w:rPr>
              <w:t>)</w:t>
            </w:r>
          </w:p>
        </w:tc>
        <w:tc>
          <w:tcPr>
            <w:tcW w:w="2009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10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No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8.19 (5.07-13.</w:t>
            </w:r>
            <w:proofErr w:type="gramStart"/>
            <w:r w:rsidRPr="00A92F56">
              <w:rPr>
                <w:rFonts w:ascii="Helvetica" w:hAnsi="Helvetica"/>
                <w:sz w:val="20"/>
                <w:szCs w:val="18"/>
              </w:rPr>
              <w:t>20)*</w:t>
            </w:r>
            <w:proofErr w:type="gramEnd"/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62 (0.32-1.19)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47 (0.34-0.</w:t>
            </w:r>
            <w:proofErr w:type="gramStart"/>
            <w:r w:rsidRPr="00A92F56">
              <w:rPr>
                <w:rFonts w:ascii="Helvetica" w:hAnsi="Helvetica"/>
                <w:sz w:val="20"/>
                <w:szCs w:val="18"/>
              </w:rPr>
              <w:t>65)*</w:t>
            </w:r>
            <w:proofErr w:type="gram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96 (0.37-2.4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75 (0.34-1.6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69 (0.49-0.</w:t>
            </w:r>
            <w:proofErr w:type="gramStart"/>
            <w:r w:rsidRPr="00A92F56">
              <w:rPr>
                <w:rFonts w:ascii="Helvetica" w:hAnsi="Helvetica"/>
                <w:sz w:val="20"/>
                <w:szCs w:val="18"/>
              </w:rPr>
              <w:t>96)*</w:t>
            </w:r>
            <w:proofErr w:type="gramEnd"/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Past consultation history at KCC</w:t>
            </w:r>
            <w:r w:rsidR="0003424F" w:rsidRPr="00A92F56">
              <w:rPr>
                <w:rFonts w:ascii="Helvetica" w:hAnsi="Helvetica"/>
                <w:sz w:val="20"/>
                <w:szCs w:val="18"/>
              </w:rPr>
              <w:t>§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Yes (</w:t>
            </w:r>
            <w:r w:rsidR="00607DE2" w:rsidRPr="00A92F56">
              <w:rPr>
                <w:rFonts w:ascii="Helvetica" w:hAnsi="Helvetica"/>
                <w:sz w:val="20"/>
                <w:szCs w:val="18"/>
              </w:rPr>
              <w:t>reference</w:t>
            </w:r>
            <w:r w:rsidRPr="00A92F56">
              <w:rPr>
                <w:rFonts w:ascii="Helvetica" w:hAnsi="Helvetica"/>
                <w:sz w:val="20"/>
                <w:szCs w:val="18"/>
              </w:rPr>
              <w:t>)</w:t>
            </w:r>
          </w:p>
        </w:tc>
        <w:tc>
          <w:tcPr>
            <w:tcW w:w="2009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10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A92F56" w:rsidRPr="009A0A7D" w:rsidTr="003537B3">
        <w:trPr>
          <w:trHeight w:val="302"/>
        </w:trPr>
        <w:tc>
          <w:tcPr>
            <w:tcW w:w="3227" w:type="dxa"/>
            <w:tcBorders>
              <w:bottom w:val="single" w:sz="2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No</w:t>
            </w:r>
          </w:p>
        </w:tc>
        <w:tc>
          <w:tcPr>
            <w:tcW w:w="2009" w:type="dxa"/>
            <w:tcBorders>
              <w:bottom w:val="single" w:sz="2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21 (0.65-2.26)</w:t>
            </w:r>
          </w:p>
        </w:tc>
        <w:tc>
          <w:tcPr>
            <w:tcW w:w="2010" w:type="dxa"/>
            <w:tcBorders>
              <w:bottom w:val="single" w:sz="2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81 (0.72-4.57)</w:t>
            </w:r>
          </w:p>
        </w:tc>
        <w:tc>
          <w:tcPr>
            <w:tcW w:w="2252" w:type="dxa"/>
            <w:tcBorders>
              <w:bottom w:val="single" w:sz="2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1.19 (0.68-2.08)</w:t>
            </w:r>
          </w:p>
        </w:tc>
        <w:tc>
          <w:tcPr>
            <w:tcW w:w="1984" w:type="dxa"/>
            <w:tcBorders>
              <w:bottom w:val="single" w:sz="2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54 (0.07-4.23)</w:t>
            </w:r>
          </w:p>
        </w:tc>
        <w:tc>
          <w:tcPr>
            <w:tcW w:w="1984" w:type="dxa"/>
            <w:tcBorders>
              <w:bottom w:val="single" w:sz="2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98 (0.22-4.34)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vAlign w:val="center"/>
          </w:tcPr>
          <w:p w:rsidR="00C64227" w:rsidRPr="00A92F56" w:rsidRDefault="00C64227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0.54 (0.27-1.06)</w:t>
            </w:r>
          </w:p>
        </w:tc>
      </w:tr>
      <w:tr w:rsidR="00A92F56" w:rsidRPr="009A0A7D" w:rsidTr="00A92F56">
        <w:trPr>
          <w:trHeight w:val="302"/>
        </w:trPr>
        <w:tc>
          <w:tcPr>
            <w:tcW w:w="15451" w:type="dxa"/>
            <w:gridSpan w:val="7"/>
            <w:tcBorders>
              <w:top w:val="single" w:sz="24" w:space="0" w:color="auto"/>
            </w:tcBorders>
          </w:tcPr>
          <w:p w:rsidR="00C64227" w:rsidRPr="00A92F56" w:rsidRDefault="001714BD" w:rsidP="00A92F56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A92F56">
              <w:rPr>
                <w:rFonts w:ascii="Helvetica" w:hAnsi="Helvetica"/>
                <w:sz w:val="20"/>
                <w:szCs w:val="18"/>
              </w:rPr>
              <w:t>*</w:t>
            </w:r>
            <w:r w:rsidR="0003424F" w:rsidRPr="0099637D">
              <w:rPr>
                <w:rFonts w:ascii="Helvetica" w:hAnsi="Helvetica"/>
                <w:i/>
                <w:iCs/>
                <w:sz w:val="20"/>
                <w:szCs w:val="18"/>
              </w:rPr>
              <w:t>p</w:t>
            </w:r>
            <w:r w:rsidR="0003424F" w:rsidRPr="00A92F56">
              <w:rPr>
                <w:rFonts w:ascii="Helvetica" w:hAnsi="Helvetica"/>
                <w:sz w:val="20"/>
                <w:szCs w:val="18"/>
              </w:rPr>
              <w:t xml:space="preserve"> &lt; 0.05, †A city designated by official ordinance, ‡Kanagawa prefecture, §Kanagawa Cancer Center</w:t>
            </w:r>
          </w:p>
        </w:tc>
      </w:tr>
    </w:tbl>
    <w:p w:rsidR="00810A2A" w:rsidRDefault="00810A2A" w:rsidP="00C64227">
      <w:r>
        <w:br w:type="page"/>
      </w:r>
    </w:p>
    <w:tbl>
      <w:tblPr>
        <w:tblStyle w:val="a3"/>
        <w:tblW w:w="15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028"/>
        <w:gridCol w:w="2029"/>
        <w:gridCol w:w="2029"/>
        <w:gridCol w:w="2028"/>
        <w:gridCol w:w="2029"/>
        <w:gridCol w:w="2031"/>
      </w:tblGrid>
      <w:tr w:rsidR="00E016A3" w:rsidRPr="00810A2A" w:rsidTr="00E016A3">
        <w:trPr>
          <w:trHeight w:val="359"/>
        </w:trPr>
        <w:tc>
          <w:tcPr>
            <w:tcW w:w="15430" w:type="dxa"/>
            <w:gridSpan w:val="7"/>
            <w:tcBorders>
              <w:bottom w:val="single" w:sz="24" w:space="0" w:color="auto"/>
            </w:tcBorders>
          </w:tcPr>
          <w:p w:rsidR="00810B47" w:rsidRPr="00611999" w:rsidRDefault="00810B47" w:rsidP="00E016A3">
            <w:pPr>
              <w:snapToGrid w:val="0"/>
              <w:rPr>
                <w:rFonts w:ascii="Helvetica" w:hAnsi="Helvetica"/>
                <w:b/>
                <w:bCs/>
              </w:rPr>
            </w:pPr>
            <w:r w:rsidRPr="00611999">
              <w:rPr>
                <w:rFonts w:ascii="Helvetica" w:hAnsi="Helvetica"/>
                <w:b/>
                <w:bCs/>
              </w:rPr>
              <w:lastRenderedPageBreak/>
              <w:t>T</w:t>
            </w:r>
            <w:r w:rsidRPr="00611999">
              <w:rPr>
                <w:rFonts w:ascii="Helvetica" w:hAnsi="Helvetica" w:hint="eastAsia"/>
                <w:b/>
                <w:bCs/>
              </w:rPr>
              <w:t>a</w:t>
            </w:r>
            <w:r w:rsidRPr="00611999">
              <w:rPr>
                <w:rFonts w:ascii="Helvetica" w:hAnsi="Helvetica"/>
                <w:b/>
                <w:bCs/>
              </w:rPr>
              <w:t xml:space="preserve">ble </w:t>
            </w:r>
            <w:r w:rsidR="00B41DD0" w:rsidRPr="00611999">
              <w:rPr>
                <w:rFonts w:ascii="Helvetica" w:hAnsi="Helvetica"/>
                <w:b/>
                <w:bCs/>
              </w:rPr>
              <w:t>A</w:t>
            </w:r>
            <w:r w:rsidR="00E72F03">
              <w:rPr>
                <w:rFonts w:ascii="Helvetica" w:hAnsi="Helvetica"/>
                <w:b/>
                <w:bCs/>
              </w:rPr>
              <w:t>2</w:t>
            </w:r>
            <w:r w:rsidRPr="00611999">
              <w:rPr>
                <w:rFonts w:ascii="Helvetica" w:hAnsi="Helvetica"/>
                <w:b/>
                <w:bCs/>
              </w:rPr>
              <w:t>. Logistic regression analysis (survivors, continued)</w:t>
            </w:r>
          </w:p>
        </w:tc>
      </w:tr>
      <w:tr w:rsidR="00E016A3" w:rsidRPr="00E016A3" w:rsidTr="00E016A3">
        <w:trPr>
          <w:trHeight w:val="308"/>
        </w:trPr>
        <w:tc>
          <w:tcPr>
            <w:tcW w:w="3256" w:type="dxa"/>
            <w:tcBorders>
              <w:top w:val="single" w:sz="24" w:space="0" w:color="auto"/>
            </w:tcBorders>
          </w:tcPr>
          <w:p w:rsidR="0000048A" w:rsidRPr="00E016A3" w:rsidRDefault="0000048A" w:rsidP="00E016A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2174" w:type="dxa"/>
            <w:gridSpan w:val="6"/>
            <w:tcBorders>
              <w:top w:val="single" w:sz="24" w:space="0" w:color="auto"/>
              <w:bottom w:val="single" w:sz="4" w:space="0" w:color="auto"/>
            </w:tcBorders>
          </w:tcPr>
          <w:p w:rsidR="0000048A" w:rsidRPr="00E016A3" w:rsidRDefault="0000048A" w:rsidP="00E016A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Odds ratio (95% Confidence interval)</w:t>
            </w:r>
          </w:p>
        </w:tc>
      </w:tr>
      <w:tr w:rsidR="00E016A3" w:rsidRPr="00E016A3" w:rsidTr="003537B3">
        <w:trPr>
          <w:trHeight w:val="616"/>
        </w:trPr>
        <w:tc>
          <w:tcPr>
            <w:tcW w:w="3256" w:type="dxa"/>
            <w:tcBorders>
              <w:bottom w:val="double" w:sz="4" w:space="0" w:color="auto"/>
            </w:tcBorders>
          </w:tcPr>
          <w:p w:rsidR="0000048A" w:rsidRPr="00E016A3" w:rsidRDefault="0000048A" w:rsidP="00E016A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3537B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Emotion</w:t>
            </w:r>
            <w:r w:rsidR="00E72F03">
              <w:rPr>
                <w:rFonts w:ascii="Helvetica" w:hAnsi="Helvetica"/>
                <w:sz w:val="20"/>
                <w:szCs w:val="18"/>
              </w:rPr>
              <w:t>s</w:t>
            </w:r>
            <w:bookmarkStart w:id="0" w:name="_GoBack"/>
            <w:bookmarkEnd w:id="0"/>
            <w:r w:rsidRPr="00E016A3">
              <w:rPr>
                <w:rFonts w:ascii="Helvetica" w:hAnsi="Helvetica"/>
                <w:sz w:val="20"/>
                <w:szCs w:val="18"/>
              </w:rPr>
              <w:t>/</w:t>
            </w:r>
          </w:p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Mental Health</w:t>
            </w:r>
          </w:p>
        </w:tc>
        <w:tc>
          <w:tcPr>
            <w:tcW w:w="202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Social Support</w:t>
            </w:r>
          </w:p>
        </w:tc>
        <w:tc>
          <w:tcPr>
            <w:tcW w:w="202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Communications</w:t>
            </w:r>
          </w:p>
        </w:tc>
        <w:tc>
          <w:tcPr>
            <w:tcW w:w="202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Provider Relationship</w:t>
            </w:r>
          </w:p>
        </w:tc>
        <w:tc>
          <w:tcPr>
            <w:tcW w:w="202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Cure</w:t>
            </w:r>
          </w:p>
        </w:tc>
        <w:tc>
          <w:tcPr>
            <w:tcW w:w="202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Employment</w:t>
            </w:r>
          </w:p>
        </w:tc>
      </w:tr>
      <w:tr w:rsidR="00E016A3" w:rsidRPr="00E016A3" w:rsidTr="003537B3">
        <w:trPr>
          <w:trHeight w:val="282"/>
        </w:trPr>
        <w:tc>
          <w:tcPr>
            <w:tcW w:w="3256" w:type="dxa"/>
            <w:tcBorders>
              <w:top w:val="double" w:sz="4" w:space="0" w:color="auto"/>
            </w:tcBorders>
            <w:vAlign w:val="center"/>
          </w:tcPr>
          <w:p w:rsidR="0000048A" w:rsidRPr="00E016A3" w:rsidRDefault="00810B47" w:rsidP="003537B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Sex</w:t>
            </w:r>
          </w:p>
        </w:tc>
        <w:tc>
          <w:tcPr>
            <w:tcW w:w="2028" w:type="dxa"/>
            <w:tcBorders>
              <w:top w:val="doub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doub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doub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8" w:type="dxa"/>
            <w:tcBorders>
              <w:top w:val="doub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doub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doub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Male (reference)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Female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59 (1.01-2.</w:t>
            </w:r>
            <w:proofErr w:type="gramStart"/>
            <w:r w:rsidRPr="00E016A3">
              <w:rPr>
                <w:rFonts w:ascii="Helvetica" w:hAnsi="Helvetica"/>
                <w:sz w:val="20"/>
                <w:szCs w:val="18"/>
              </w:rPr>
              <w:t>52)*</w:t>
            </w:r>
            <w:proofErr w:type="gramEnd"/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93 (0.37-10.10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2.15 (0.86-5.37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39 (0.76-2.55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69 (0.44-1.08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14 (0.02-0.</w:t>
            </w:r>
            <w:proofErr w:type="gramStart"/>
            <w:r w:rsidRPr="00E016A3">
              <w:rPr>
                <w:rFonts w:ascii="Helvetica" w:hAnsi="Helvetica"/>
                <w:sz w:val="20"/>
                <w:szCs w:val="18"/>
              </w:rPr>
              <w:t>99)*</w:t>
            </w:r>
            <w:proofErr w:type="gramEnd"/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00048A" w:rsidRPr="00E016A3" w:rsidRDefault="00810B47" w:rsidP="003537B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Age group (in years)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&lt; 40, 40-59, 60-69, ≥ 70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96 (0.79-1.17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41 (0.75-2.65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21 (0.84-1.73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98 (0.75-1.29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04 (0.85-1.27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40 (0.22-0.</w:t>
            </w:r>
            <w:proofErr w:type="gramStart"/>
            <w:r w:rsidRPr="00E016A3">
              <w:rPr>
                <w:rFonts w:ascii="Helvetica" w:hAnsi="Helvetica"/>
                <w:sz w:val="20"/>
                <w:szCs w:val="18"/>
              </w:rPr>
              <w:t>73)*</w:t>
            </w:r>
            <w:proofErr w:type="gramEnd"/>
          </w:p>
        </w:tc>
      </w:tr>
      <w:tr w:rsidR="00E016A3" w:rsidRPr="00E016A3" w:rsidTr="003537B3">
        <w:trPr>
          <w:trHeight w:val="282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00048A" w:rsidRPr="00E016A3" w:rsidRDefault="00810B47" w:rsidP="003537B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Specific cancer site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Digestive (reference)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Breast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30 (0.76-2.24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3.16 (0.65-15.40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11 (0.46-2.69)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64 (0.31-1.34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03 (0.58-1.83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0.40 (1.16-93.</w:t>
            </w:r>
            <w:proofErr w:type="gramStart"/>
            <w:r w:rsidRPr="00E016A3">
              <w:rPr>
                <w:rFonts w:ascii="Helvetica" w:hAnsi="Helvetica"/>
                <w:sz w:val="20"/>
                <w:szCs w:val="18"/>
              </w:rPr>
              <w:t>20)*</w:t>
            </w:r>
            <w:proofErr w:type="gramEnd"/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Respiratory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89 (0.41-1.94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51 (0.11-2.39)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18 (0.49-2.85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60 (0.82-3.11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31 (0.12-14.00)</w:t>
            </w: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Urologic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18 (0.58-2.42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15 (0.10-13.30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97 (0.28-3.42)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97 (0.39-2.37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99 (0.55-1.80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2.02 (0.29-13.90)</w:t>
            </w:r>
          </w:p>
        </w:tc>
      </w:tr>
      <w:tr w:rsidR="00E016A3" w:rsidRPr="00E016A3" w:rsidTr="003537B3">
        <w:trPr>
          <w:trHeight w:val="333"/>
        </w:trPr>
        <w:tc>
          <w:tcPr>
            <w:tcW w:w="3256" w:type="dxa"/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Gynecologic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06 (0.52-2.16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77 (0.22-2.75)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73 (0.28-1.93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47 (0.71-3.05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9.91 (0.95-103.</w:t>
            </w:r>
            <w:proofErr w:type="gramStart"/>
            <w:r w:rsidRPr="00E016A3">
              <w:rPr>
                <w:rFonts w:ascii="Helvetica" w:hAnsi="Helvetica"/>
                <w:sz w:val="20"/>
                <w:szCs w:val="18"/>
              </w:rPr>
              <w:t>00)*</w:t>
            </w:r>
            <w:proofErr w:type="gramEnd"/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Other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58 (0.86-2.93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2.08 (0.33-13.10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81 (0.25-2.66)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69 (0.28-1.69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95 (0.50-1.81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2.28 (0.42-12.40)</w:t>
            </w: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Never diagnosed with cancer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95 (1.08-3.</w:t>
            </w:r>
            <w:proofErr w:type="gramStart"/>
            <w:r w:rsidRPr="00E016A3">
              <w:rPr>
                <w:rFonts w:ascii="Helvetica" w:hAnsi="Helvetica"/>
                <w:sz w:val="20"/>
                <w:szCs w:val="18"/>
              </w:rPr>
              <w:t>52)*</w:t>
            </w:r>
            <w:proofErr w:type="gramEnd"/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77 (0.07-8.26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36 (0.07-1.74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93 (0.40-2.15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00 (0.54-1.84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</w:tr>
      <w:tr w:rsidR="00E016A3" w:rsidRPr="00E016A3" w:rsidTr="003537B3">
        <w:trPr>
          <w:trHeight w:val="282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00048A" w:rsidRPr="00E016A3" w:rsidRDefault="00810B47" w:rsidP="003537B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Treatment course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Pretreatment (reference)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Ongoing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14 (0.73-1.79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17 (0.28-4.89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64 (0.73-3.65)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70 (0.90-3.22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98 (0.64-1.49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92 (0.26-3.24)</w:t>
            </w: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Completed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24 (0.79-1.93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28 (0.28-5.85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73 (0.29-1.87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31 (0.68-2.52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54 (0.34-0.</w:t>
            </w:r>
            <w:proofErr w:type="gramStart"/>
            <w:r w:rsidRPr="00E016A3">
              <w:rPr>
                <w:rFonts w:ascii="Helvetica" w:hAnsi="Helvetica"/>
                <w:sz w:val="20"/>
                <w:szCs w:val="18"/>
              </w:rPr>
              <w:t>84)*</w:t>
            </w:r>
            <w:proofErr w:type="gramEnd"/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2.50 (0.78-8.08)</w:t>
            </w: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00048A" w:rsidRPr="00E016A3" w:rsidRDefault="00810B47" w:rsidP="003537B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Residence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CDO† (reference)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Within KP‡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16 (0.80-1.67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34 (0.07-1.54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22 (0.64-2.32)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18 (0.72-1.94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21 (0.84-1.74)</w:t>
            </w: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11 (0.45-2.78)</w:t>
            </w: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Outside KP‡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79 (0.35-1.78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33 (0.16-11.30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42 (0.05-3.22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88 (0.30-2.61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87 (0.96-3.</w:t>
            </w:r>
            <w:proofErr w:type="gramStart"/>
            <w:r w:rsidRPr="00E016A3">
              <w:rPr>
                <w:rFonts w:ascii="Helvetica" w:hAnsi="Helvetica"/>
                <w:sz w:val="20"/>
                <w:szCs w:val="18"/>
              </w:rPr>
              <w:t>66)*</w:t>
            </w:r>
            <w:proofErr w:type="gramEnd"/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</w:tr>
      <w:tr w:rsidR="00E016A3" w:rsidRPr="00E016A3" w:rsidTr="003537B3">
        <w:trPr>
          <w:trHeight w:val="282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00048A" w:rsidRPr="00E016A3" w:rsidRDefault="00810B47" w:rsidP="003537B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Symptom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Yes (reference)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No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79 (1.26-2.</w:t>
            </w:r>
            <w:proofErr w:type="gramStart"/>
            <w:r w:rsidRPr="00E016A3">
              <w:rPr>
                <w:rFonts w:ascii="Helvetica" w:hAnsi="Helvetica"/>
                <w:sz w:val="20"/>
                <w:szCs w:val="18"/>
              </w:rPr>
              <w:t>54)*</w:t>
            </w:r>
            <w:proofErr w:type="gramEnd"/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29 (0.44-3.79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25 (0.66-2.35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48 (0.91-2.41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55 (0.39-0.</w:t>
            </w:r>
            <w:proofErr w:type="gramStart"/>
            <w:r w:rsidRPr="00E016A3">
              <w:rPr>
                <w:rFonts w:ascii="Helvetica" w:hAnsi="Helvetica"/>
                <w:sz w:val="20"/>
                <w:szCs w:val="18"/>
              </w:rPr>
              <w:t>79)*</w:t>
            </w:r>
            <w:proofErr w:type="gramEnd"/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59 (0.61-4.15)</w:t>
            </w: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00048A" w:rsidRPr="00E016A3" w:rsidRDefault="00810B47" w:rsidP="003537B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Past consultation history at KCC§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Yes (reference)</w:t>
            </w: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8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29" w:type="dxa"/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E016A3" w:rsidRPr="00E016A3" w:rsidTr="003537B3">
        <w:trPr>
          <w:trHeight w:val="308"/>
        </w:trPr>
        <w:tc>
          <w:tcPr>
            <w:tcW w:w="3256" w:type="dxa"/>
            <w:tcBorders>
              <w:bottom w:val="single" w:sz="24" w:space="0" w:color="auto"/>
            </w:tcBorders>
            <w:vAlign w:val="center"/>
          </w:tcPr>
          <w:p w:rsidR="0000048A" w:rsidRPr="00E016A3" w:rsidRDefault="00810B47" w:rsidP="003537B3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 w:hint="eastAsia"/>
                <w:sz w:val="20"/>
                <w:szCs w:val="18"/>
              </w:rPr>
              <w:t>N</w:t>
            </w:r>
            <w:r w:rsidRPr="00E016A3">
              <w:rPr>
                <w:rFonts w:ascii="Helvetica" w:hAnsi="Helvetica"/>
                <w:sz w:val="20"/>
                <w:szCs w:val="18"/>
              </w:rPr>
              <w:t>o</w:t>
            </w:r>
          </w:p>
        </w:tc>
        <w:tc>
          <w:tcPr>
            <w:tcW w:w="2028" w:type="dxa"/>
            <w:tcBorders>
              <w:bottom w:val="single" w:sz="2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84 (0.46-1.53)</w:t>
            </w:r>
          </w:p>
        </w:tc>
        <w:tc>
          <w:tcPr>
            <w:tcW w:w="2029" w:type="dxa"/>
            <w:tcBorders>
              <w:bottom w:val="single" w:sz="2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2029" w:type="dxa"/>
            <w:tcBorders>
              <w:bottom w:val="single" w:sz="2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1.11 (0.42-2.98)</w:t>
            </w:r>
          </w:p>
        </w:tc>
        <w:tc>
          <w:tcPr>
            <w:tcW w:w="2028" w:type="dxa"/>
            <w:tcBorders>
              <w:bottom w:val="single" w:sz="2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63 (0.24-1.62)</w:t>
            </w:r>
          </w:p>
        </w:tc>
        <w:tc>
          <w:tcPr>
            <w:tcW w:w="2029" w:type="dxa"/>
            <w:tcBorders>
              <w:bottom w:val="single" w:sz="2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31 (0.13-0.</w:t>
            </w:r>
            <w:proofErr w:type="gramStart"/>
            <w:r w:rsidRPr="00E016A3">
              <w:rPr>
                <w:rFonts w:ascii="Helvetica" w:hAnsi="Helvetica"/>
                <w:sz w:val="20"/>
                <w:szCs w:val="18"/>
              </w:rPr>
              <w:t>73)*</w:t>
            </w:r>
            <w:proofErr w:type="gramEnd"/>
          </w:p>
        </w:tc>
        <w:tc>
          <w:tcPr>
            <w:tcW w:w="2029" w:type="dxa"/>
            <w:tcBorders>
              <w:bottom w:val="single" w:sz="24" w:space="0" w:color="auto"/>
            </w:tcBorders>
            <w:vAlign w:val="center"/>
          </w:tcPr>
          <w:p w:rsidR="0000048A" w:rsidRPr="00E016A3" w:rsidRDefault="0000048A" w:rsidP="003537B3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0.39 (0.05-3.13)</w:t>
            </w:r>
          </w:p>
        </w:tc>
      </w:tr>
      <w:tr w:rsidR="00E016A3" w:rsidRPr="00810A2A" w:rsidTr="00E016A3">
        <w:trPr>
          <w:trHeight w:val="308"/>
        </w:trPr>
        <w:tc>
          <w:tcPr>
            <w:tcW w:w="15430" w:type="dxa"/>
            <w:gridSpan w:val="7"/>
            <w:tcBorders>
              <w:top w:val="single" w:sz="24" w:space="0" w:color="auto"/>
            </w:tcBorders>
          </w:tcPr>
          <w:p w:rsidR="0000048A" w:rsidRPr="00E016A3" w:rsidRDefault="0000048A" w:rsidP="00E016A3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E016A3">
              <w:rPr>
                <w:rFonts w:ascii="Helvetica" w:hAnsi="Helvetica"/>
                <w:sz w:val="20"/>
                <w:szCs w:val="18"/>
              </w:rPr>
              <w:t>*</w:t>
            </w:r>
            <w:r w:rsidRPr="0099637D">
              <w:rPr>
                <w:rFonts w:ascii="Helvetica" w:hAnsi="Helvetica"/>
                <w:i/>
                <w:iCs/>
                <w:sz w:val="20"/>
                <w:szCs w:val="18"/>
              </w:rPr>
              <w:t>p</w:t>
            </w:r>
            <w:r w:rsidRPr="00E016A3">
              <w:rPr>
                <w:rFonts w:ascii="Helvetica" w:hAnsi="Helvetica"/>
                <w:sz w:val="20"/>
                <w:szCs w:val="18"/>
              </w:rPr>
              <w:t xml:space="preserve"> &lt; 0.05, †A city designated by official ordinance, ‡Kanagawa prefecture, §Kanagawa Cancer Center</w:t>
            </w:r>
          </w:p>
        </w:tc>
      </w:tr>
    </w:tbl>
    <w:p w:rsidR="00F95BD1" w:rsidRDefault="00E72F03" w:rsidP="00810A2A"/>
    <w:sectPr w:rsidR="00F95BD1" w:rsidSect="00AD062D">
      <w:pgSz w:w="16840" w:h="11900" w:orient="landscape" w:code="9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227"/>
    <w:rsid w:val="0000048A"/>
    <w:rsid w:val="000138F1"/>
    <w:rsid w:val="000248B7"/>
    <w:rsid w:val="00032F00"/>
    <w:rsid w:val="0003424F"/>
    <w:rsid w:val="00045716"/>
    <w:rsid w:val="00051631"/>
    <w:rsid w:val="00067C9A"/>
    <w:rsid w:val="0009429C"/>
    <w:rsid w:val="000A56D1"/>
    <w:rsid w:val="000C1632"/>
    <w:rsid w:val="000D3709"/>
    <w:rsid w:val="000F3EB0"/>
    <w:rsid w:val="00101D93"/>
    <w:rsid w:val="001113BB"/>
    <w:rsid w:val="001338C3"/>
    <w:rsid w:val="001522B4"/>
    <w:rsid w:val="001565EA"/>
    <w:rsid w:val="00160CC3"/>
    <w:rsid w:val="001714BD"/>
    <w:rsid w:val="001820C3"/>
    <w:rsid w:val="001868C5"/>
    <w:rsid w:val="0019430E"/>
    <w:rsid w:val="001D1623"/>
    <w:rsid w:val="001D1EA0"/>
    <w:rsid w:val="001E381C"/>
    <w:rsid w:val="001E6F55"/>
    <w:rsid w:val="001F22D3"/>
    <w:rsid w:val="00243812"/>
    <w:rsid w:val="00252BC5"/>
    <w:rsid w:val="002668F8"/>
    <w:rsid w:val="002A1F35"/>
    <w:rsid w:val="002C575B"/>
    <w:rsid w:val="002C6545"/>
    <w:rsid w:val="002E0D74"/>
    <w:rsid w:val="0030327D"/>
    <w:rsid w:val="00307EDE"/>
    <w:rsid w:val="00324FBC"/>
    <w:rsid w:val="00330877"/>
    <w:rsid w:val="00346E60"/>
    <w:rsid w:val="003537B3"/>
    <w:rsid w:val="003653C0"/>
    <w:rsid w:val="00370D26"/>
    <w:rsid w:val="0039168E"/>
    <w:rsid w:val="003C0E40"/>
    <w:rsid w:val="003C4C4F"/>
    <w:rsid w:val="003E6276"/>
    <w:rsid w:val="003E7785"/>
    <w:rsid w:val="00413BAF"/>
    <w:rsid w:val="00470D17"/>
    <w:rsid w:val="004B3C79"/>
    <w:rsid w:val="004B42B1"/>
    <w:rsid w:val="004E500A"/>
    <w:rsid w:val="004F38D7"/>
    <w:rsid w:val="004F5A44"/>
    <w:rsid w:val="0053100A"/>
    <w:rsid w:val="00541DBA"/>
    <w:rsid w:val="00560C94"/>
    <w:rsid w:val="00570552"/>
    <w:rsid w:val="00593EA5"/>
    <w:rsid w:val="005A3378"/>
    <w:rsid w:val="005C1F9B"/>
    <w:rsid w:val="005D0E78"/>
    <w:rsid w:val="005E5E16"/>
    <w:rsid w:val="0060113B"/>
    <w:rsid w:val="00607DE2"/>
    <w:rsid w:val="00610E06"/>
    <w:rsid w:val="00611999"/>
    <w:rsid w:val="00633773"/>
    <w:rsid w:val="006406E5"/>
    <w:rsid w:val="00672083"/>
    <w:rsid w:val="0068018C"/>
    <w:rsid w:val="006A51E1"/>
    <w:rsid w:val="006D5DCB"/>
    <w:rsid w:val="00741B83"/>
    <w:rsid w:val="00745507"/>
    <w:rsid w:val="007A5918"/>
    <w:rsid w:val="007A6FD4"/>
    <w:rsid w:val="007C31C3"/>
    <w:rsid w:val="007C4466"/>
    <w:rsid w:val="007C6956"/>
    <w:rsid w:val="007D631E"/>
    <w:rsid w:val="00810A2A"/>
    <w:rsid w:val="00810B47"/>
    <w:rsid w:val="0084451D"/>
    <w:rsid w:val="00846094"/>
    <w:rsid w:val="00863E0B"/>
    <w:rsid w:val="00882D5C"/>
    <w:rsid w:val="00896B71"/>
    <w:rsid w:val="00897357"/>
    <w:rsid w:val="008A0463"/>
    <w:rsid w:val="009143C9"/>
    <w:rsid w:val="00917FC3"/>
    <w:rsid w:val="009314C4"/>
    <w:rsid w:val="00955C14"/>
    <w:rsid w:val="00986ACA"/>
    <w:rsid w:val="0099637D"/>
    <w:rsid w:val="009A0A7D"/>
    <w:rsid w:val="009A1F4A"/>
    <w:rsid w:val="009C31E1"/>
    <w:rsid w:val="009C3DC7"/>
    <w:rsid w:val="009E1E27"/>
    <w:rsid w:val="00A04F99"/>
    <w:rsid w:val="00A27A88"/>
    <w:rsid w:val="00A54AA9"/>
    <w:rsid w:val="00A54BD0"/>
    <w:rsid w:val="00A56FCC"/>
    <w:rsid w:val="00A92F56"/>
    <w:rsid w:val="00AB34A5"/>
    <w:rsid w:val="00AD062D"/>
    <w:rsid w:val="00AD2927"/>
    <w:rsid w:val="00AE573F"/>
    <w:rsid w:val="00AF42C3"/>
    <w:rsid w:val="00B00C27"/>
    <w:rsid w:val="00B07A27"/>
    <w:rsid w:val="00B305F9"/>
    <w:rsid w:val="00B35869"/>
    <w:rsid w:val="00B41DD0"/>
    <w:rsid w:val="00B4504E"/>
    <w:rsid w:val="00B61E2B"/>
    <w:rsid w:val="00B7631B"/>
    <w:rsid w:val="00BA2E61"/>
    <w:rsid w:val="00BB686A"/>
    <w:rsid w:val="00BC63E9"/>
    <w:rsid w:val="00BD4CD6"/>
    <w:rsid w:val="00BE7112"/>
    <w:rsid w:val="00BF766F"/>
    <w:rsid w:val="00C03C18"/>
    <w:rsid w:val="00C06A66"/>
    <w:rsid w:val="00C14A21"/>
    <w:rsid w:val="00C2020E"/>
    <w:rsid w:val="00C221E0"/>
    <w:rsid w:val="00C36826"/>
    <w:rsid w:val="00C46606"/>
    <w:rsid w:val="00C64227"/>
    <w:rsid w:val="00C6564E"/>
    <w:rsid w:val="00C82F8F"/>
    <w:rsid w:val="00C940D0"/>
    <w:rsid w:val="00CC6B4A"/>
    <w:rsid w:val="00CE325B"/>
    <w:rsid w:val="00D153DD"/>
    <w:rsid w:val="00D46AF8"/>
    <w:rsid w:val="00D627FD"/>
    <w:rsid w:val="00D76D7F"/>
    <w:rsid w:val="00DC7A99"/>
    <w:rsid w:val="00E016A3"/>
    <w:rsid w:val="00E04548"/>
    <w:rsid w:val="00E04FA8"/>
    <w:rsid w:val="00E1006F"/>
    <w:rsid w:val="00E2748F"/>
    <w:rsid w:val="00E3231C"/>
    <w:rsid w:val="00E32C6F"/>
    <w:rsid w:val="00E3471A"/>
    <w:rsid w:val="00E35ACC"/>
    <w:rsid w:val="00E4481A"/>
    <w:rsid w:val="00E5195B"/>
    <w:rsid w:val="00E63C48"/>
    <w:rsid w:val="00E71916"/>
    <w:rsid w:val="00E72F03"/>
    <w:rsid w:val="00E84D4C"/>
    <w:rsid w:val="00EB39C6"/>
    <w:rsid w:val="00EE4B65"/>
    <w:rsid w:val="00F05A99"/>
    <w:rsid w:val="00F3242F"/>
    <w:rsid w:val="00F35570"/>
    <w:rsid w:val="00F44ADB"/>
    <w:rsid w:val="00F517EE"/>
    <w:rsid w:val="00F5240C"/>
    <w:rsid w:val="00F702F7"/>
    <w:rsid w:val="00F7747B"/>
    <w:rsid w:val="00F8069C"/>
    <w:rsid w:val="00F87868"/>
    <w:rsid w:val="00F91B56"/>
    <w:rsid w:val="00F94C23"/>
    <w:rsid w:val="00FB0C6C"/>
    <w:rsid w:val="00FC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998287"/>
  <w15:chartTrackingRefBased/>
  <w15:docId w15:val="{286A97A4-1170-5C45-919F-67E8C2CCB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42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61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要</dc:creator>
  <cp:keywords/>
  <dc:description/>
  <cp:lastModifiedBy>渡邉 要</cp:lastModifiedBy>
  <cp:revision>25</cp:revision>
  <dcterms:created xsi:type="dcterms:W3CDTF">2019-07-22T23:57:00Z</dcterms:created>
  <dcterms:modified xsi:type="dcterms:W3CDTF">2020-02-19T14:20:00Z</dcterms:modified>
</cp:coreProperties>
</file>